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lant-hummingbird networks: response and predictor variabl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each of the 31 plant-hummingbird networks, we measured network-level specialization (H). In order to assess the sensitivity of results to introduced species, we created and measured specialization in two datasets - one dataset only including native plant species (“native”), and another one including both native and introduced species (“native + introduced”). Predictors of specialization are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etwork size, i.e., species richness in the network (SIZE), calculated both for “native” networks and “native + introduced” networks. The remaining predictor variables were calculated for each specific location. These are: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ength of study period, 1-365 days (DAYS); mean annual precipitation (MAP); mean annual temperature (MAT); </w:t>
      </w:r>
      <w:r>
        <w:rPr>
          <w:rFonts w:cs="Times New Roman" w:ascii="Times New Roman" w:hAnsi="Times New Roman"/>
          <w:sz w:val="24"/>
          <w:szCs w:val="24"/>
          <w:lang w:val="en-US"/>
        </w:rPr>
        <w:t>precipitation seasonality (SEA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US"/>
        </w:rPr>
        <w:t>temperature seasonality (</w:t>
      </w:r>
      <w:r>
        <w:rPr>
          <w:rFonts w:cs="Times New Roman" w:ascii="Times New Roman" w:hAnsi="Times New Roman"/>
          <w:sz w:val="24"/>
          <w:szCs w:val="24"/>
          <w:lang w:val="en-GB"/>
        </w:rPr>
        <w:t>SEAS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; and </w:t>
      </w:r>
      <w:r>
        <w:rPr>
          <w:rFonts w:cs="Times New Roman" w:ascii="Times New Roman" w:hAnsi="Times New Roman"/>
          <w:sz w:val="24"/>
          <w:szCs w:val="24"/>
          <w:lang w:val="en-GB"/>
        </w:rPr>
        <w:t>climate-change velocity since Last Glacial Maximum (VELOCITY)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ee Materials and Methods for details of how each predictor variable was calculated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studies are arranged from North to South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6444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419"/>
        <w:gridCol w:w="2551"/>
        <w:gridCol w:w="2552"/>
        <w:gridCol w:w="283"/>
        <w:gridCol w:w="2126"/>
        <w:gridCol w:w="2127"/>
        <w:gridCol w:w="708"/>
        <w:gridCol w:w="709"/>
        <w:gridCol w:w="709"/>
        <w:gridCol w:w="709"/>
        <w:gridCol w:w="708"/>
        <w:gridCol w:w="851"/>
      </w:tblGrid>
      <w:tr>
        <w:trPr>
          <w:trHeight w:val="585" w:hRule="atLeast"/>
          <w:cantSplit w:val="true"/>
        </w:trPr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ponse variable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64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dictor variables</w:t>
            </w:r>
          </w:p>
        </w:tc>
      </w:tr>
      <w:tr>
        <w:trPr>
          <w:trHeight w:val="539" w:hRule="atLeast"/>
          <w:cantSplit w:val="true"/>
        </w:trPr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tive + introduced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tive + introduced</w:t>
            </w:r>
          </w:p>
        </w:tc>
        <w:tc>
          <w:tcPr>
            <w:tcW w:w="439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lity specific</w:t>
            </w:r>
          </w:p>
        </w:tc>
      </w:tr>
      <w:tr>
        <w:trPr>
          <w:trHeight w:val="1463" w:hRule="atLeast"/>
          <w:cantSplit w:val="true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ographic coordinat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ZE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Z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20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Y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20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P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20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20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20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20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LOCITY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°59´N, 106°58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7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3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°13´N, 116°57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°30´N, 105°03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°14´N, 98°58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°08´N, 66°46´W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°57´N, 66°49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°21´N, 61°18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°15´N, 61°22´W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°06´N, 61°42´W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°06´N, 61°41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°40´N, 61°17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°34´N, 83°44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°29´N, 83°29´W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°55´N, 73°32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°54´N, 73°25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°32´N, 73°51´W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 10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°15´N, 77°26´W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°01´S, 78°46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°49´S, 70°16´W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°36´S, 38°34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°51´S, 69°22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°59´S, 41°20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°07´S, 41°35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°13´S, 72°07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°57´S, 43°54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°45´S, 42°55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1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, 2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°44´S, 45°35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°10´S, 44°55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°21´S, 44°51´W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°35´S, 45°20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°38´S, 45°51´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ignificance level: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5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NS</w:t>
      </w:r>
      <w:r>
        <w:rPr>
          <w:rFonts w:cs="Times New Roman" w:ascii="Times New Roman" w:hAnsi="Times New Roman"/>
          <w:sz w:val="24"/>
          <w:szCs w:val="24"/>
          <w:lang w:val="en-US"/>
        </w:rPr>
        <w:t>P&gt;0.05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Reference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larcón R (2004) The structure of plant-pollinator interactions in montane meadow environments: Ph.D. Thesis, University of California Riverside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larcón R, Waser NM, Ollerton J (2008) Year-to-year variation in the topology of a plant-pollinator interaction network. Oikos 117: 1796-1807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rizmendi MC, Ornelas JF (1990)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>Hummingbirds and their floral resources in a tropical dry forest in Mexico. Biotropica 22: 172-180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Lara C (2006)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>Temporal dynamics of flower use by hummingbirds in a highland temperate forest in Mexico. Ecoscience 13: 23-29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 w:eastAsia="da-DK"/>
        </w:rPr>
        <w:t xml:space="preserve">Dalsgaard B, Martín Gonzáles AM, Olesen JM, Ollerton J, Timmermann A, et al. (2009) </w:t>
      </w:r>
      <w:r>
        <w:rPr>
          <w:rFonts w:cs="Times New Roman" w:ascii="Times New Roman" w:hAnsi="Times New Roman"/>
          <w:iCs/>
          <w:sz w:val="24"/>
          <w:szCs w:val="24"/>
          <w:lang w:val="en-GB" w:eastAsia="da-DK"/>
        </w:rPr>
        <w:t xml:space="preserve">Plant-hummingbird interactions in the West Indies: floral specialisation gradients associated with environment and hummingbird size. </w:t>
      </w:r>
      <w:r>
        <w:rPr>
          <w:rFonts w:cs="Times New Roman" w:ascii="Times New Roman" w:hAnsi="Times New Roman"/>
          <w:sz w:val="24"/>
          <w:szCs w:val="24"/>
          <w:lang w:val="en-GB" w:eastAsia="da-DK"/>
        </w:rPr>
        <w:t xml:space="preserve">Oecologia 159: 757-766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now BK, Snow DW (1972) Feeding niches of hummingbirds in a Trinidad valley. J Anim Ecol 41: 471-485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Wolf LL, Stiles GF, Hainsworth FR (1976) Ecological organization of a tropical, highland hummingbird community. J Anim Ecol 45: 349-379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now DW, Snow BK (1980)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>Relationships between hummingbirds and flowers in the Andes of Colombia. Bull Br Mus Nat Hist (Zool) 38: 105-139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Gutierres Aquiles EZ, Rojas-Nossa SV (2001) Dinámica anual de la interacción de colibrí-flor en ecosistemas altoandinos del volcán Galeras, sur de Colombia: Título de biología, Universidad Nacional de Colombia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>Gutierres Aquiles EZ, Rojas-Nossa SV, Stiles GF (2004) Dinámica anual de la interacción de colibrí-flor en ecosistemas altoandinos. Ornitologia Neotropical 15 (suppl.): 1-9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alther BA, Brieschke H (2001) Hummingbird-flower relationships in a mid-elevation rainforest near Mindo, northwestern Ecuador. Internat J Ornithol 4: 115-135.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otton PA (1998) Coevolution in an Amazonian hummingbird-plant community. Ibis 140: 639-646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Leal FC, Lopes AV, Machado IC (2006) Polinização por beija-flores em uma área de caatinga no Município de Floresta, Pernambuco, nordeste do Brasil. Rev Bras Bot 29: 379-389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Watts S (1998) Patterns of floral visitation and floral characteristics in relation to the morphology of visiting hummingbirds in southeastern Perú: B.Sc. Thesis, University of Northampton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chado CG, Coelho AG, Santana CS, Rodrigues M (2007)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>Beija-flores e seus recursos florais em uma area de campo rupestre da Cha</w:t>
      </w:r>
      <w:r>
        <w:rPr>
          <w:rFonts w:cs="Times New Roman" w:ascii="Times New Roman" w:hAnsi="Times New Roman"/>
          <w:sz w:val="24"/>
          <w:szCs w:val="24"/>
          <w:lang w:val="es-ES" w:eastAsia="da-DK"/>
        </w:rPr>
        <w:t xml:space="preserve">pada Diamantina, Bahia. 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Rev Bras Orn 15: 267-279.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Machado CG (2009) </w:t>
      </w:r>
      <w:r>
        <w:rPr>
          <w:rFonts w:cs="Times New Roman" w:ascii="Times New Roman" w:hAnsi="Times New Roman"/>
          <w:sz w:val="24"/>
          <w:szCs w:val="24"/>
          <w:lang w:val="es-ES" w:eastAsia="da-DK"/>
        </w:rPr>
        <w:t xml:space="preserve">Beija-flores (Trochilidae) e seus recursos florais em uma area de caatinga da Chapada Diamantina, Bahia. 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Zoologia 26: 255-265.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Watts S (2008) Plant-flower visitor interactions in the Sacred Valley of Perú: Ph.D. Thesis, University of Northampton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Vasconcelos MF, Lombardi JA (1999) Padrão sazonal na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ocorrência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 de seis espécies de beija-flores (Apodiformes: Trochilidae) em uma localidade de campo rupestre na Serra do Curral, Minas Gerais. Ararajuba 7: 71-79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Abreu CRM, Vieira MF (2004) </w:t>
      </w:r>
      <w:r>
        <w:rPr>
          <w:rFonts w:cs="Times New Roman" w:ascii="Times New Roman" w:hAnsi="Times New Roman"/>
          <w:sz w:val="24"/>
          <w:szCs w:val="24"/>
          <w:lang w:val="pt-BR" w:eastAsia="da-DK"/>
        </w:rPr>
        <w:t>Os beija-flores e seus recursos florais em um fragmento florestal de Viçosa, sudeste brasileir</w:t>
      </w:r>
      <w:r>
        <w:rPr>
          <w:rFonts w:cs="Times New Roman" w:ascii="Times New Roman" w:hAnsi="Times New Roman"/>
          <w:sz w:val="24"/>
          <w:szCs w:val="24"/>
          <w:lang w:val="es-ES" w:eastAsia="da-DK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. Lundiana 5: 129-134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Sazima I, Buzato S, Sazima M (1996) An assemblage of hummingbird-pollinated flowers in a montane forest in southern Brasil. Bot Acta 109: 149-160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Buzato S, Sazima M, Sazima I (2000)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>Hummingbird-pollinated floras at three Atlantic forest sites. Biotropica 32: 824-84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Araujo AC (1996) 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Beija-flores e seus recursos florais numa área de planicie costeira do litoral norte de São Paulo: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M.Sc. Thesis, 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>Universidade Estadual de Campinas (UNICAMP)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now DW, Snow BK (1986)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Feeding ecology of hummingbirds in the Serra Do Mar, southeastern Brazil. </w:t>
      </w:r>
      <w:r>
        <w:rPr>
          <w:rFonts w:cs="Times New Roman" w:ascii="Times New Roman" w:hAnsi="Times New Roman"/>
          <w:sz w:val="24"/>
          <w:szCs w:val="24"/>
          <w:lang w:val="es-ES" w:eastAsia="da-DK"/>
        </w:rPr>
        <w:t>El Hornero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 12: 286-29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Standardskrifttypeiafsnit">
    <w:name w:val="Standardskrifttype i afsnit"/>
    <w:qFormat/>
    <w:rPr/>
  </w:style>
  <w:style w:type="character" w:styleId="SidefodTegn">
    <w:name w:val="Sidefod Tegn"/>
    <w:qFormat/>
    <w:rPr>
      <w:sz w:val="22"/>
      <w:szCs w:val="2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/>
  </w:style>
  <w:style w:type="character" w:styleId="KommentaremneTegn">
    <w:name w:val="Kommentaremne Teg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lang w:val="en-US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ekst">
    <w:name w:val="Kommentartekst"/>
    <w:basedOn w:val="Normal"/>
    <w:qFormat/>
    <w:pPr/>
    <w:rPr>
      <w:sz w:val="20"/>
      <w:szCs w:val="20"/>
      <w:lang w:val="en-US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3:10:00Z</dcterms:created>
  <dc:creator>Bo</dc:creator>
  <dc:description/>
  <cp:keywords/>
  <dc:language>en-US</dc:language>
  <cp:lastModifiedBy>Bruger</cp:lastModifiedBy>
  <dcterms:modified xsi:type="dcterms:W3CDTF">2011-09-16T13:12:00Z</dcterms:modified>
  <cp:revision>3</cp:revision>
  <dc:subject/>
  <dc:title/>
</cp:coreProperties>
</file>